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924" w:rsidRPr="009C0438" w:rsidRDefault="00A11924" w:rsidP="00A11924">
      <w:pPr>
        <w:adjustRightInd w:val="0"/>
        <w:jc w:val="left"/>
        <w:rPr>
          <w:rFonts w:ascii="Times New Roman" w:hAnsi="Times New Roman"/>
          <w:szCs w:val="21"/>
        </w:rPr>
      </w:pPr>
      <w:proofErr w:type="gramStart"/>
      <w:r w:rsidRPr="00DB35E2">
        <w:rPr>
          <w:rFonts w:ascii="Times New Roman" w:hAnsi="Times New Roman"/>
          <w:szCs w:val="21"/>
          <w:highlight w:val="yellow"/>
        </w:rPr>
        <w:t>Supplementary Table 2.</w:t>
      </w:r>
      <w:proofErr w:type="gramEnd"/>
      <w:r w:rsidRPr="009C0438">
        <w:rPr>
          <w:rFonts w:ascii="Times New Roman" w:hAnsi="Times New Roman"/>
          <w:szCs w:val="21"/>
        </w:rPr>
        <w:t xml:space="preserve"> Cutoff values for quartiles of daily food and nutrient intakes at baseline</w:t>
      </w:r>
    </w:p>
    <w:p w:rsidR="002F603D" w:rsidRDefault="002F603D" w:rsidP="00914CE9">
      <w:pPr>
        <w:widowControl/>
        <w:jc w:val="center"/>
        <w:rPr>
          <w:rFonts w:ascii="Times New Roman" w:eastAsia="Arial Unicode MS" w:hAnsi="Times New Roman"/>
          <w:kern w:val="0"/>
          <w:sz w:val="20"/>
          <w:szCs w:val="20"/>
        </w:rPr>
        <w:sectPr w:rsidR="002F60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64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0"/>
        <w:gridCol w:w="699"/>
        <w:gridCol w:w="699"/>
        <w:gridCol w:w="788"/>
        <w:gridCol w:w="788"/>
        <w:gridCol w:w="788"/>
        <w:gridCol w:w="220"/>
        <w:gridCol w:w="699"/>
        <w:gridCol w:w="699"/>
        <w:gridCol w:w="788"/>
        <w:gridCol w:w="788"/>
        <w:gridCol w:w="788"/>
      </w:tblGrid>
      <w:tr w:rsidR="00A11924" w:rsidRPr="009C0438" w:rsidTr="00914CE9">
        <w:trPr>
          <w:trHeight w:val="675"/>
        </w:trPr>
        <w:tc>
          <w:tcPr>
            <w:tcW w:w="4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7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hAnsi="Times New Roman"/>
                <w:kern w:val="0"/>
                <w:sz w:val="20"/>
                <w:szCs w:val="20"/>
              </w:rPr>
              <w:t xml:space="preserve">Cross-sectional 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tudy participants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br/>
              <w:t>n = 9298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yellow"/>
              </w:rPr>
              <w:t>Prospective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study participants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br/>
              <w:t>n = 4701</w:t>
            </w:r>
          </w:p>
        </w:tc>
      </w:tr>
      <w:tr w:rsidR="00A11924" w:rsidRPr="009C0438" w:rsidTr="00914CE9">
        <w:trPr>
          <w:trHeight w:val="255"/>
        </w:trPr>
        <w:tc>
          <w:tcPr>
            <w:tcW w:w="4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11924" w:rsidRPr="009C0438" w:rsidRDefault="00A1192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ean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1/Q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2/Q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3/Q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ean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1/Q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2/Q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3/Q4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Food group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Fis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9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8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6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8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6.6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eat and chicke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2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1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8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.2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Dairy product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5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2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5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8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7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5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8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12.7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egetabl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82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0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7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3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83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9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8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1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4.9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utrient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Protein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3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3.9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Fat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.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1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0.3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rbohydrate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0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lcium (m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71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itamin B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bscript"/>
              </w:rPr>
              <w:t>1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(m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40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itamin B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(m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7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770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DB35E2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  <w:lang w:val="it-IT"/>
              </w:rPr>
            </w:pPr>
            <w:r w:rsidRPr="00DB35E2">
              <w:rPr>
                <w:rFonts w:ascii="Times New Roman" w:eastAsia="Arial Unicode MS" w:hAnsi="Times New Roman"/>
                <w:kern w:val="0"/>
                <w:sz w:val="20"/>
                <w:szCs w:val="20"/>
                <w:lang w:val="it-IT"/>
              </w:rPr>
              <w:t>Vitamin D (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μ</w:t>
            </w:r>
            <w:r w:rsidRPr="00DB35E2">
              <w:rPr>
                <w:rFonts w:ascii="Times New Roman" w:eastAsia="Arial Unicode MS" w:hAnsi="Times New Roman"/>
                <w:kern w:val="0"/>
                <w:sz w:val="20"/>
                <w:szCs w:val="20"/>
                <w:lang w:val="it-IT"/>
              </w:rPr>
              <w:t>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22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rotene (</w:t>
            </w:r>
            <w:proofErr w:type="spellStart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9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7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2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9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8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7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297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aturated fatty acid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85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onounsaturated fatty acid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.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.95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6 polyunsaturated fatty acid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47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3 polyunsaturated fatty acid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51</w:t>
            </w:r>
          </w:p>
        </w:tc>
      </w:tr>
      <w:tr w:rsidR="00A11924" w:rsidRPr="009C0438" w:rsidTr="00914CE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ind w:left="185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3 highly-polyunsaturated fatty acids (g/1000 kcal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9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1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924" w:rsidRPr="009C0438" w:rsidRDefault="00A1192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14</w:t>
            </w:r>
          </w:p>
        </w:tc>
      </w:tr>
    </w:tbl>
    <w:p w:rsidR="002F603D" w:rsidRDefault="002F603D" w:rsidP="00A11924">
      <w:pPr>
        <w:adjustRightInd w:val="0"/>
        <w:jc w:val="left"/>
        <w:rPr>
          <w:rFonts w:ascii="Times New Roman" w:hAnsi="Times New Roman"/>
          <w:szCs w:val="21"/>
        </w:rPr>
        <w:sectPr w:rsidR="002F603D" w:rsidSect="002F60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11924" w:rsidRDefault="00A11924" w:rsidP="00A11924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lastRenderedPageBreak/>
        <w:t>SD: standard deviation; Q1–Q4: quartiles 1–4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924"/>
    <w:rsid w:val="000C5978"/>
    <w:rsid w:val="002F603D"/>
    <w:rsid w:val="003047D9"/>
    <w:rsid w:val="00885CA4"/>
    <w:rsid w:val="00A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24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24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444</Characters>
  <Application>Microsoft Office Word</Application>
  <DocSecurity>0</DocSecurity>
  <Lines>9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12-21T18:40:00Z</dcterms:created>
  <dcterms:modified xsi:type="dcterms:W3CDTF">2019-12-21T18:40:00Z</dcterms:modified>
</cp:coreProperties>
</file>